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57"/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955709" w:rsidRPr="00955709" w14:paraId="638C27F2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7BF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B0B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7AF9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476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932E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56A1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F56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FB6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709" w:rsidRPr="00955709" w14:paraId="0956D56C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CE9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30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DFF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B5E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A98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598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DCA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η2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88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505AA3D5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ECC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DBA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ta N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4C9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C29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.0, 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2E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AA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9BE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E0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29221155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14CB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69799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298F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 x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B3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.0, 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B17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E2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5C6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4C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18072CF6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7F5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0EFD1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D1F8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9E5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0AF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3E0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0CCF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69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7DE021F2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9EC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0D3B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eta 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765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C4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43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2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F9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AE4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3B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64375873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FEC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7EFB7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150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 x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7D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47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EA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049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B84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3BC26A5E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0E84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EB685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CDA9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B21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171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BB2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4BE8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bookmarkStart w:id="0" w:name="_GoBack"/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0067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87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44BEC5A5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088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06B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ta 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174F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E4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, 1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44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3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30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D5F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71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38EFC61B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A7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0302D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500F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 x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F78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, 1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B510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11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8A7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26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2342C53A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0B9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73E05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32679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D5E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13E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7C3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B75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C3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527E1C53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18D6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B09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eta 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864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6D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, 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58CB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37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08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4BA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CAB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281799FC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DE6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1F0E9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0B1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 x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3B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, 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91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92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2D9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0E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0AED3678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E75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C340A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52CB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3999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7E5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C98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BAD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10205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EF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10205"/>
                <w:sz w:val="22"/>
                <w:szCs w:val="22"/>
              </w:rPr>
            </w:pPr>
          </w:p>
        </w:tc>
      </w:tr>
      <w:tr w:rsidR="00955709" w:rsidRPr="00955709" w14:paraId="00068C2C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08E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2D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644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B17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53C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D95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FE5A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8A4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709" w:rsidRPr="00955709" w14:paraId="0D9A89E5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721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7BC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804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C52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OT-VSEQ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7C2B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-Fro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4499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ft-Righ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741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ght-Fro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48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55C7052A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A6A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A357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ta N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460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60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9F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3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33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C57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0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047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4DD8EB35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023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F81D6C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A8D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D4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38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2B9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F56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82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53A9750E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E68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CF4091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CAC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EE70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16B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C7D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8C7F" w14:textId="77777777" w:rsidR="00955709" w:rsidRPr="002A1CC7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A1C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95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45FA47E9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883B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319B9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eta N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A35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E2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B2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73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13F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4F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33DE540C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EA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F796D1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AFD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6B66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CFB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CB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52A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AD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53D7F214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091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930D35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EB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67B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33B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C13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0F8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AE7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2945EE05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89E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D520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ta N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8F98" w14:textId="77777777" w:rsidR="00955709" w:rsidRPr="00955709" w:rsidRDefault="00955709" w:rsidP="0095570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00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C1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1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98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5ECF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8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A04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55BF5756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053D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DAE3AF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610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D9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287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FB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918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CC8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55709" w:rsidRPr="00955709" w14:paraId="302850CA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608D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32C0B0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F402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C2ED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BB8A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74E0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83C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671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377368C3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0A7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BA425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eta N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F23E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CFC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CB0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-9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6F3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-0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B5CB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-8.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0B76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5709" w:rsidRPr="00955709" w14:paraId="5B9BE9CD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D1D6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2CE626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E665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912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335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935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410F5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1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485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5709" w:rsidRPr="00955709" w14:paraId="112D6DF8" w14:textId="77777777" w:rsidTr="0095570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31D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324538" w14:textId="77777777" w:rsidR="00955709" w:rsidRPr="00955709" w:rsidRDefault="00955709" w:rsidP="009557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4C57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54AA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B3EF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97D0" w14:textId="77777777" w:rsidR="00955709" w:rsidRPr="00955709" w:rsidRDefault="00955709" w:rsidP="0095570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E50C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557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913" w14:textId="77777777" w:rsidR="00955709" w:rsidRPr="00955709" w:rsidRDefault="00955709" w:rsidP="00955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5709" w:rsidRPr="00955709" w14:paraId="79F4B726" w14:textId="77777777" w:rsidTr="009557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230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82B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C8B6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A0F" w14:textId="77777777" w:rsidR="00955709" w:rsidRPr="00955709" w:rsidRDefault="00955709" w:rsidP="009557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747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2DD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8A7B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47C" w14:textId="77777777" w:rsidR="00955709" w:rsidRPr="00955709" w:rsidRDefault="00955709" w:rsidP="0095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3A1BF6" w14:textId="4944AD55" w:rsidR="0055227B" w:rsidRPr="00955709" w:rsidRDefault="00955709">
      <w:pPr>
        <w:rPr>
          <w:b/>
        </w:rPr>
      </w:pPr>
      <w:r w:rsidRPr="00955709">
        <w:rPr>
          <w:b/>
        </w:rPr>
        <w:t xml:space="preserve">      Supplemental Table 1                 </w:t>
      </w:r>
    </w:p>
    <w:sectPr w:rsidR="0055227B" w:rsidRPr="00955709" w:rsidSect="00CE3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09"/>
    <w:rsid w:val="002A1CC7"/>
    <w:rsid w:val="0055227B"/>
    <w:rsid w:val="00955709"/>
    <w:rsid w:val="00C93A91"/>
    <w:rsid w:val="00CE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152DD"/>
  <w15:chartTrackingRefBased/>
  <w15:docId w15:val="{76F6D380-F7ED-7446-9A27-BE43D3EE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4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Tatti</dc:creator>
  <cp:keywords/>
  <dc:description/>
  <cp:lastModifiedBy>Elisa Tatti</cp:lastModifiedBy>
  <cp:revision>2</cp:revision>
  <dcterms:created xsi:type="dcterms:W3CDTF">2020-07-14T21:10:00Z</dcterms:created>
  <dcterms:modified xsi:type="dcterms:W3CDTF">2020-07-14T21:39:00Z</dcterms:modified>
</cp:coreProperties>
</file>